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1EC66" w14:textId="6B3DF771" w:rsidR="00F52A20" w:rsidRPr="00C353FE" w:rsidRDefault="00000000" w:rsidP="00C353FE">
      <w:pPr>
        <w:pStyle w:val="NormalWeb"/>
        <w:spacing w:before="0" w:beforeAutospacing="0" w:after="0" w:afterAutospacing="0" w:line="360" w:lineRule="auto"/>
        <w:rPr>
          <w:rFonts w:ascii="SimSun" w:eastAsia="SimSun" w:hAnsi="SimSun" w:cs="SimSun" w:hint="eastAsia"/>
        </w:rPr>
      </w:pPr>
      <w:bookmarkStart w:id="0" w:name="OLE_LINK84"/>
      <w:bookmarkStart w:id="1" w:name="OLE_LINK86"/>
      <w:r>
        <w:rPr>
          <w:rFonts w:hint="eastAsia"/>
          <w:b/>
          <w:bCs/>
        </w:rPr>
        <w:t>Table S</w:t>
      </w:r>
      <w:r w:rsidR="00684EFE">
        <w:rPr>
          <w:b/>
          <w:bCs/>
        </w:rPr>
        <w:t>3</w:t>
      </w:r>
      <w:r>
        <w:rPr>
          <w:rFonts w:hint="eastAsia"/>
          <w:b/>
          <w:bCs/>
        </w:rPr>
        <w:t xml:space="preserve"> | </w:t>
      </w:r>
      <w:r w:rsidR="00C353FE">
        <w:rPr>
          <w:rStyle w:val="Strong"/>
        </w:rPr>
        <w:t>Characterization of SSRs in the Mito</w:t>
      </w:r>
      <w:r w:rsidR="00C353FE">
        <w:rPr>
          <w:rStyle w:val="Strong"/>
          <w:rFonts w:hint="eastAsia"/>
        </w:rPr>
        <w:t>g</w:t>
      </w:r>
      <w:r w:rsidR="00C353FE">
        <w:rPr>
          <w:rStyle w:val="Strong"/>
        </w:rPr>
        <w:t>enome</w:t>
      </w:r>
      <w:r w:rsidR="00C353FE">
        <w:rPr>
          <w:rStyle w:val="Strong"/>
          <w:rFonts w:ascii="SimSun" w:eastAsia="SimSun" w:hAnsi="SimSun" w:cs="SimSun" w:hint="eastAsia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066"/>
        <w:gridCol w:w="811"/>
        <w:gridCol w:w="755"/>
        <w:gridCol w:w="2588"/>
        <w:gridCol w:w="988"/>
        <w:gridCol w:w="1049"/>
        <w:gridCol w:w="1049"/>
      </w:tblGrid>
      <w:tr w:rsidR="002E47B5" w:rsidRPr="002E47B5" w14:paraId="0BB9FCE3" w14:textId="77777777" w:rsidTr="002E47B5">
        <w:trPr>
          <w:trHeight w:val="360"/>
        </w:trPr>
        <w:tc>
          <w:tcPr>
            <w:tcW w:w="10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5C2F3" w14:textId="77777777" w:rsidR="002E47B5" w:rsidRPr="002E47B5" w:rsidRDefault="002E47B5" w:rsidP="002E47B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bookmarkStart w:id="2" w:name="OLE_LINK114"/>
            <w:bookmarkEnd w:id="0"/>
            <w:bookmarkEnd w:id="1"/>
            <w:r w:rsidRPr="002E47B5">
              <w:rPr>
                <w:rFonts w:ascii="Times New Roman" w:hAnsi="Times New Roman"/>
                <w:b/>
                <w:bCs/>
                <w:color w:val="000000"/>
                <w:kern w:val="0"/>
              </w:rPr>
              <w:t>ID</w:t>
            </w:r>
          </w:p>
        </w:tc>
        <w:tc>
          <w:tcPr>
            <w:tcW w:w="8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BFEB" w14:textId="77777777" w:rsidR="002E47B5" w:rsidRPr="002E47B5" w:rsidRDefault="002E47B5" w:rsidP="002E47B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b/>
                <w:bCs/>
                <w:color w:val="000000"/>
                <w:kern w:val="0"/>
              </w:rPr>
              <w:t>SSR nr.</w:t>
            </w:r>
          </w:p>
        </w:tc>
        <w:tc>
          <w:tcPr>
            <w:tcW w:w="7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5378" w14:textId="77777777" w:rsidR="002E47B5" w:rsidRPr="002E47B5" w:rsidRDefault="002E47B5" w:rsidP="002E47B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b/>
                <w:bCs/>
                <w:color w:val="000000"/>
                <w:kern w:val="0"/>
              </w:rPr>
              <w:t>SSR type</w:t>
            </w:r>
          </w:p>
        </w:tc>
        <w:tc>
          <w:tcPr>
            <w:tcW w:w="25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E5CD" w14:textId="77777777" w:rsidR="002E47B5" w:rsidRPr="002E47B5" w:rsidRDefault="002E47B5" w:rsidP="002E47B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b/>
                <w:bCs/>
                <w:color w:val="000000"/>
                <w:kern w:val="0"/>
              </w:rPr>
              <w:t>SSR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E70E" w14:textId="77777777" w:rsidR="002E47B5" w:rsidRPr="002E47B5" w:rsidRDefault="002E47B5" w:rsidP="002E47B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b/>
                <w:bCs/>
                <w:color w:val="000000"/>
                <w:kern w:val="0"/>
              </w:rPr>
              <w:t>size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C80C" w14:textId="77777777" w:rsidR="002E47B5" w:rsidRPr="002E47B5" w:rsidRDefault="002E47B5" w:rsidP="002E47B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b/>
                <w:bCs/>
                <w:color w:val="000000"/>
                <w:kern w:val="0"/>
              </w:rPr>
              <w:t>start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84488" w14:textId="77777777" w:rsidR="002E47B5" w:rsidRPr="002E47B5" w:rsidRDefault="002E47B5" w:rsidP="002E47B5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b/>
                <w:bCs/>
                <w:color w:val="000000"/>
                <w:kern w:val="0"/>
              </w:rPr>
              <w:t>end</w:t>
            </w:r>
          </w:p>
        </w:tc>
      </w:tr>
      <w:tr w:rsidR="002E47B5" w:rsidRPr="002E47B5" w14:paraId="1ED0DC87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3E05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307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24C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F73C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CA)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11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EB9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1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562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134</w:t>
            </w:r>
          </w:p>
        </w:tc>
      </w:tr>
      <w:tr w:rsidR="002E47B5" w:rsidRPr="002E47B5" w14:paraId="0A4EE21F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F006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ECD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06EC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26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G)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AB2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F04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6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DBA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616</w:t>
            </w:r>
          </w:p>
        </w:tc>
      </w:tr>
      <w:tr w:rsidR="002E47B5" w:rsidRPr="002E47B5" w14:paraId="6426900C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73F1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8C4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CA85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249D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)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5BC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925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02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1F6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0265</w:t>
            </w:r>
          </w:p>
        </w:tc>
      </w:tr>
      <w:tr w:rsidR="002E47B5" w:rsidRPr="002E47B5" w14:paraId="3675FAA8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04F6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1AB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FE6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9A8C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)10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AGAAC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8F0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2C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15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6D1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2162</w:t>
            </w:r>
          </w:p>
        </w:tc>
      </w:tr>
      <w:tr w:rsidR="002E47B5" w:rsidRPr="002E47B5" w14:paraId="79B3ED98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C1F1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1C4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E46C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D1FB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CAG)3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TTCC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6B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EFF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46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06F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020</w:t>
            </w:r>
          </w:p>
        </w:tc>
      </w:tr>
      <w:tr w:rsidR="002E47B5" w:rsidRPr="002E47B5" w14:paraId="04A42C1E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E57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F83D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3459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FB4B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TTC)3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AATGGG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589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BB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95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D24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0101</w:t>
            </w:r>
          </w:p>
        </w:tc>
      </w:tr>
      <w:tr w:rsidR="002E47B5" w:rsidRPr="002E47B5" w14:paraId="04FB6BE6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2CCD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8D44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268B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F3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AG)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205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E6D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12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CC6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1253</w:t>
            </w:r>
          </w:p>
        </w:tc>
      </w:tr>
      <w:tr w:rsidR="002E47B5" w:rsidRPr="002E47B5" w14:paraId="007CC3C3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50C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339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2315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BB91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)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627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89A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14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D9B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1481</w:t>
            </w:r>
          </w:p>
        </w:tc>
      </w:tr>
      <w:tr w:rsidR="002E47B5" w:rsidRPr="002E47B5" w14:paraId="03CD8A19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C7BC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647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277D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9C5B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GTG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46D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9D92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287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CB9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2889</w:t>
            </w:r>
          </w:p>
        </w:tc>
      </w:tr>
      <w:tr w:rsidR="002E47B5" w:rsidRPr="002E47B5" w14:paraId="350B6A84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8891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185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95A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B9F3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CAT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856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B05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80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A17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8075</w:t>
            </w:r>
          </w:p>
        </w:tc>
      </w:tr>
      <w:tr w:rsidR="002E47B5" w:rsidRPr="002E47B5" w14:paraId="26D410AE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1AA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443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0F9A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4DE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GTC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714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33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646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348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64675</w:t>
            </w:r>
          </w:p>
        </w:tc>
      </w:tr>
      <w:tr w:rsidR="002E47B5" w:rsidRPr="002E47B5" w14:paraId="03FA2B2A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B88E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F52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C3A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48B1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)10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AAGA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672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6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D7A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686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054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69309</w:t>
            </w:r>
          </w:p>
        </w:tc>
      </w:tr>
      <w:tr w:rsidR="002E47B5" w:rsidRPr="002E47B5" w14:paraId="3A260EC1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A59A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964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A00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1591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CTAGT)3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AATG)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0EE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7D3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713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FFD2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71893</w:t>
            </w:r>
          </w:p>
        </w:tc>
      </w:tr>
      <w:tr w:rsidR="002E47B5" w:rsidRPr="002E47B5" w14:paraId="4A51C509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D86E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D764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F29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6DD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C)11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GCCG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828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7D4B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753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7BD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75544</w:t>
            </w:r>
          </w:p>
        </w:tc>
      </w:tr>
      <w:tr w:rsidR="002E47B5" w:rsidRPr="002E47B5" w14:paraId="3812153E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C87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05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308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1BE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CTA)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78F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3B8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769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77F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76993</w:t>
            </w:r>
          </w:p>
        </w:tc>
      </w:tr>
      <w:tr w:rsidR="002E47B5" w:rsidRPr="002E47B5" w14:paraId="279BA5F6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CA4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9E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8AD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BCE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)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60F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37ED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818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688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81871</w:t>
            </w:r>
          </w:p>
        </w:tc>
      </w:tr>
      <w:tr w:rsidR="002E47B5" w:rsidRPr="002E47B5" w14:paraId="46A43C1E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9A9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A27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776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E7CE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)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B7A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72F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878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398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87879</w:t>
            </w:r>
          </w:p>
        </w:tc>
      </w:tr>
      <w:tr w:rsidR="002E47B5" w:rsidRPr="002E47B5" w14:paraId="0D104986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989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300D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6746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A85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CT)5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AG)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0F7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F36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934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34D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93868</w:t>
            </w:r>
          </w:p>
        </w:tc>
      </w:tr>
      <w:tr w:rsidR="002E47B5" w:rsidRPr="002E47B5" w14:paraId="653360E2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637C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62AB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ECB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59C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AC)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185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52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978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CAA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97824</w:t>
            </w:r>
          </w:p>
        </w:tc>
      </w:tr>
      <w:tr w:rsidR="002E47B5" w:rsidRPr="002E47B5" w14:paraId="61EC3D42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989D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A90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7F30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2D1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ACA)3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GGA)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D8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4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AF5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17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97B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3176</w:t>
            </w:r>
          </w:p>
        </w:tc>
      </w:tr>
      <w:tr w:rsidR="002E47B5" w:rsidRPr="002E47B5" w14:paraId="73356254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FE6B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28DD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5F89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B58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AAG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D78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740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46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D34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4623</w:t>
            </w:r>
          </w:p>
        </w:tc>
      </w:tr>
      <w:tr w:rsidR="002E47B5" w:rsidRPr="002E47B5" w14:paraId="3FDBF4DA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1F2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2D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BACB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9A3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C)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90D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BE7B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94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52D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9509</w:t>
            </w:r>
          </w:p>
        </w:tc>
      </w:tr>
      <w:tr w:rsidR="002E47B5" w:rsidRPr="002E47B5" w14:paraId="4DD68FAE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1FBE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9FF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1F7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37A3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GAG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1C4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25F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06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46F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0659</w:t>
            </w:r>
          </w:p>
        </w:tc>
      </w:tr>
      <w:tr w:rsidR="002E47B5" w:rsidRPr="002E47B5" w14:paraId="2DD248D7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DC2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AB1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DC5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96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CATT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94F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BFCB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32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C1B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3234</w:t>
            </w:r>
          </w:p>
        </w:tc>
      </w:tr>
      <w:tr w:rsidR="002E47B5" w:rsidRPr="002E47B5" w14:paraId="11A18C17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A0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AA7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1FDA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9D6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T)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C8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E52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74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E86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7509</w:t>
            </w:r>
          </w:p>
        </w:tc>
      </w:tr>
      <w:tr w:rsidR="002E47B5" w:rsidRPr="002E47B5" w14:paraId="441EDEE2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B9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C93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03E6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671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T)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DE9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0D0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342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DA2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34237</w:t>
            </w:r>
          </w:p>
        </w:tc>
      </w:tr>
      <w:tr w:rsidR="002E47B5" w:rsidRPr="002E47B5" w14:paraId="08888C41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5519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877B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6D00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616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AAC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B1E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122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465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28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46575</w:t>
            </w:r>
          </w:p>
        </w:tc>
      </w:tr>
      <w:tr w:rsidR="002E47B5" w:rsidRPr="002E47B5" w14:paraId="39714BC0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4D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B4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8EF5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3EB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)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4E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779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591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E8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59185</w:t>
            </w:r>
          </w:p>
        </w:tc>
      </w:tr>
      <w:tr w:rsidR="002E47B5" w:rsidRPr="002E47B5" w14:paraId="59100EF3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EA21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C49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F99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BC6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GAA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57CD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2A65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608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CC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60824</w:t>
            </w:r>
          </w:p>
        </w:tc>
      </w:tr>
      <w:tr w:rsidR="002E47B5" w:rsidRPr="002E47B5" w14:paraId="12D4417D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6641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ADA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76B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2F0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GGT)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3CF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C19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660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CE32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66088</w:t>
            </w:r>
          </w:p>
        </w:tc>
      </w:tr>
      <w:tr w:rsidR="002E47B5" w:rsidRPr="002E47B5" w14:paraId="5EAB9B49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0C6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F43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5E6A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E05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CTT)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A58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CEC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692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99B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69302</w:t>
            </w:r>
          </w:p>
        </w:tc>
      </w:tr>
      <w:tr w:rsidR="002E47B5" w:rsidRPr="002E47B5" w14:paraId="6827EBF0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1F20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62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3BC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9E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GAA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381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6F2D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804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E57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80466</w:t>
            </w:r>
          </w:p>
        </w:tc>
      </w:tr>
      <w:tr w:rsidR="002E47B5" w:rsidRPr="002E47B5" w14:paraId="091BF710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35D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42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B0D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138E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A)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F432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F22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849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F4FB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84924</w:t>
            </w:r>
          </w:p>
        </w:tc>
      </w:tr>
      <w:tr w:rsidR="002E47B5" w:rsidRPr="002E47B5" w14:paraId="506BF43D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C4EE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A71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1163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F77A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)13...(A)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EE7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4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41B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877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03D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89183</w:t>
            </w:r>
          </w:p>
        </w:tc>
      </w:tr>
      <w:tr w:rsidR="002E47B5" w:rsidRPr="002E47B5" w14:paraId="1FB43D46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B269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3AD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2125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4B4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TCAT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BD8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E2F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954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8C2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95487</w:t>
            </w:r>
          </w:p>
        </w:tc>
      </w:tr>
      <w:tr w:rsidR="002E47B5" w:rsidRPr="002E47B5" w14:paraId="151AB25F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7541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1BB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6620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72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)10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TA)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1ECB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F5A4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039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484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04009</w:t>
            </w:r>
          </w:p>
        </w:tc>
      </w:tr>
      <w:tr w:rsidR="002E47B5" w:rsidRPr="002E47B5" w14:paraId="109038F1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38A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847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A3C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BAB0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GAG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B214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6F5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083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969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08374</w:t>
            </w:r>
          </w:p>
        </w:tc>
      </w:tr>
      <w:tr w:rsidR="002E47B5" w:rsidRPr="002E47B5" w14:paraId="3CA1E84A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D9A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1B5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29B3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D1A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CATT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EFE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05C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109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835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10949</w:t>
            </w:r>
          </w:p>
        </w:tc>
      </w:tr>
      <w:tr w:rsidR="002E47B5" w:rsidRPr="002E47B5" w14:paraId="3286E9BD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3B7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3E1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F915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76B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AAA)3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TCTT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2D62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FFD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186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A80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18862</w:t>
            </w:r>
          </w:p>
        </w:tc>
      </w:tr>
      <w:tr w:rsidR="002E47B5" w:rsidRPr="002E47B5" w14:paraId="30AB6584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BF5D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lastRenderedPageBreak/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4C7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0D5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820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)11...(A)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40E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A92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207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D85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21249</w:t>
            </w:r>
          </w:p>
        </w:tc>
      </w:tr>
      <w:tr w:rsidR="002E47B5" w:rsidRPr="002E47B5" w14:paraId="4F900349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4ADA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552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94D9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3C13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AGAG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665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AD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230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7DB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23033</w:t>
            </w:r>
          </w:p>
        </w:tc>
      </w:tr>
      <w:tr w:rsidR="002E47B5" w:rsidRPr="002E47B5" w14:paraId="268BDE5F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76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094C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66A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D76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GA)6</w:t>
            </w:r>
            <w:proofErr w:type="gramStart"/>
            <w:r w:rsidRPr="002E47B5">
              <w:rPr>
                <w:rFonts w:ascii="Times New Roman" w:hAnsi="Times New Roman"/>
                <w:color w:val="000000"/>
                <w:kern w:val="0"/>
              </w:rPr>
              <w:t>...(</w:t>
            </w:r>
            <w:proofErr w:type="gramEnd"/>
            <w:r w:rsidRPr="002E47B5">
              <w:rPr>
                <w:rFonts w:ascii="Times New Roman" w:hAnsi="Times New Roman"/>
                <w:color w:val="000000"/>
                <w:kern w:val="0"/>
              </w:rPr>
              <w:t>TC)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763B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A0C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244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73D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25030</w:t>
            </w:r>
          </w:p>
        </w:tc>
      </w:tr>
      <w:tr w:rsidR="002E47B5" w:rsidRPr="002E47B5" w14:paraId="16A3493F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AA5E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B96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BC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8B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CTT)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19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B2C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279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7F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27963</w:t>
            </w:r>
          </w:p>
        </w:tc>
      </w:tr>
      <w:tr w:rsidR="002E47B5" w:rsidRPr="002E47B5" w14:paraId="33FCAC80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98D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A8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884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DE3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C)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B654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7FE4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329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43B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32946</w:t>
            </w:r>
          </w:p>
        </w:tc>
      </w:tr>
      <w:tr w:rsidR="002E47B5" w:rsidRPr="002E47B5" w14:paraId="26E31DAE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841C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2FAA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7297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B88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C)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3E8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E50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432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3BA5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43304</w:t>
            </w:r>
          </w:p>
        </w:tc>
      </w:tr>
      <w:tr w:rsidR="002E47B5" w:rsidRPr="002E47B5" w14:paraId="353CEF85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75E6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E2A8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024D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117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T)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3B9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454D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450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7F14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45071</w:t>
            </w:r>
          </w:p>
        </w:tc>
      </w:tr>
      <w:tr w:rsidR="002E47B5" w:rsidRPr="002E47B5" w14:paraId="13EE8E47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7F34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EF7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9E23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879E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AAC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AF9D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CD2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04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8CE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0476</w:t>
            </w:r>
          </w:p>
        </w:tc>
      </w:tr>
      <w:tr w:rsidR="002E47B5" w:rsidRPr="002E47B5" w14:paraId="7D743188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0625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96C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CC1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C945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AAC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158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ED2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41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774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4158</w:t>
            </w:r>
          </w:p>
        </w:tc>
      </w:tr>
      <w:tr w:rsidR="002E47B5" w:rsidRPr="002E47B5" w14:paraId="4BC21FF5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39B2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547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6920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C6B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TTTTC)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5CC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8126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54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869E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5503</w:t>
            </w:r>
          </w:p>
        </w:tc>
      </w:tr>
      <w:tr w:rsidR="002E47B5" w:rsidRPr="002E47B5" w14:paraId="16A60C1D" w14:textId="77777777" w:rsidTr="002E47B5">
        <w:trPr>
          <w:trHeight w:val="320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DB8F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E9D2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44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p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4393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C)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AF0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EF8B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68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5F9F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6867</w:t>
            </w:r>
          </w:p>
        </w:tc>
      </w:tr>
      <w:tr w:rsidR="002E47B5" w:rsidRPr="002E47B5" w14:paraId="18621DBC" w14:textId="77777777" w:rsidTr="002E47B5">
        <w:trPr>
          <w:trHeight w:val="340"/>
        </w:trPr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B7498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2E47B5">
              <w:rPr>
                <w:rFonts w:ascii="Times New Roman" w:hAnsi="Times New Roman"/>
                <w:color w:val="000000"/>
                <w:kern w:val="0"/>
              </w:rPr>
              <w:t>mtDN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F709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5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5EBDD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c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63DBA" w14:textId="77777777" w:rsidR="002E47B5" w:rsidRPr="002E47B5" w:rsidRDefault="002E47B5" w:rsidP="002E47B5">
            <w:pPr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(A)11...(T)1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C423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37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5C11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855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BA7D" w14:textId="77777777" w:rsidR="002E47B5" w:rsidRPr="002E47B5" w:rsidRDefault="002E47B5" w:rsidP="002E47B5">
            <w:pPr>
              <w:jc w:val="right"/>
              <w:rPr>
                <w:rFonts w:ascii="Times New Roman" w:hAnsi="Times New Roman"/>
                <w:color w:val="000000"/>
                <w:kern w:val="0"/>
              </w:rPr>
            </w:pPr>
            <w:r w:rsidRPr="002E47B5">
              <w:rPr>
                <w:rFonts w:ascii="Times New Roman" w:hAnsi="Times New Roman"/>
                <w:color w:val="000000"/>
                <w:kern w:val="0"/>
              </w:rPr>
              <w:t>258931</w:t>
            </w:r>
          </w:p>
        </w:tc>
      </w:tr>
      <w:bookmarkEnd w:id="2"/>
    </w:tbl>
    <w:p w14:paraId="3221785A" w14:textId="2FDBA314" w:rsidR="00F52A20" w:rsidRPr="00684EFE" w:rsidRDefault="00F52A20">
      <w:pPr>
        <w:jc w:val="both"/>
        <w:rPr>
          <w:rFonts w:ascii="Times New Roman" w:hAnsi="Times New Roman" w:hint="eastAsia"/>
          <w:color w:val="000000" w:themeColor="text1"/>
        </w:rPr>
      </w:pPr>
    </w:p>
    <w:sectPr w:rsidR="00F52A20" w:rsidRPr="00684EFE" w:rsidSect="002E47B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variable"/>
    <w:sig w:usb0="00000001" w:usb1="080E0000" w:usb2="00000010" w:usb3="00000000" w:csb0="00040001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46C"/>
    <w:rsid w:val="000A5506"/>
    <w:rsid w:val="000E7CAF"/>
    <w:rsid w:val="0012383B"/>
    <w:rsid w:val="0015106D"/>
    <w:rsid w:val="00192956"/>
    <w:rsid w:val="001B2328"/>
    <w:rsid w:val="001E334B"/>
    <w:rsid w:val="00285502"/>
    <w:rsid w:val="002C4E7F"/>
    <w:rsid w:val="002E47B5"/>
    <w:rsid w:val="003A1834"/>
    <w:rsid w:val="003A602B"/>
    <w:rsid w:val="003C18C9"/>
    <w:rsid w:val="003F063D"/>
    <w:rsid w:val="00561287"/>
    <w:rsid w:val="005A3245"/>
    <w:rsid w:val="005E460A"/>
    <w:rsid w:val="00684EFE"/>
    <w:rsid w:val="006A070B"/>
    <w:rsid w:val="00726FA4"/>
    <w:rsid w:val="00853AE9"/>
    <w:rsid w:val="00886961"/>
    <w:rsid w:val="00976B21"/>
    <w:rsid w:val="0098226E"/>
    <w:rsid w:val="009D409C"/>
    <w:rsid w:val="00AC6F6E"/>
    <w:rsid w:val="00AD41DA"/>
    <w:rsid w:val="00B06D60"/>
    <w:rsid w:val="00BC1BDB"/>
    <w:rsid w:val="00C0270C"/>
    <w:rsid w:val="00C075CF"/>
    <w:rsid w:val="00C078A2"/>
    <w:rsid w:val="00C1616F"/>
    <w:rsid w:val="00C353FE"/>
    <w:rsid w:val="00C807D0"/>
    <w:rsid w:val="00DD0D94"/>
    <w:rsid w:val="00DD3F6C"/>
    <w:rsid w:val="00DD646C"/>
    <w:rsid w:val="00E90A01"/>
    <w:rsid w:val="00EB100E"/>
    <w:rsid w:val="00F52A20"/>
    <w:rsid w:val="00FF4020"/>
    <w:rsid w:val="6FDF504B"/>
    <w:rsid w:val="77FB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217EB"/>
  <w15:docId w15:val="{7267A83A-2ED3-314B-B51D-D8FFD8E7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53FE"/>
    <w:pPr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styleId="Strong">
    <w:name w:val="Strong"/>
    <w:basedOn w:val="DefaultParagraphFont"/>
    <w:uiPriority w:val="22"/>
    <w:qFormat/>
    <w:rsid w:val="00C353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6</cp:revision>
  <dcterms:created xsi:type="dcterms:W3CDTF">2025-06-02T15:55:00Z</dcterms:created>
  <dcterms:modified xsi:type="dcterms:W3CDTF">2025-06-2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5D99F876311C2C050020F68D2E44CBD_42</vt:lpwstr>
  </property>
</Properties>
</file>